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3F56C" w14:textId="7EA29318" w:rsidR="00F56620" w:rsidRPr="00534EC4" w:rsidRDefault="00F56620" w:rsidP="00A733FF">
      <w:pPr>
        <w:ind w:left="-142"/>
        <w:rPr>
          <w:sz w:val="22"/>
        </w:rPr>
      </w:pPr>
      <w:r w:rsidRPr="00534EC4">
        <w:rPr>
          <w:b/>
          <w:bCs/>
          <w:sz w:val="22"/>
        </w:rPr>
        <w:t xml:space="preserve">Table </w:t>
      </w:r>
      <w:r w:rsidR="00862329">
        <w:rPr>
          <w:b/>
          <w:bCs/>
          <w:sz w:val="22"/>
        </w:rPr>
        <w:t>S</w:t>
      </w:r>
      <w:r w:rsidR="00FF6741">
        <w:rPr>
          <w:b/>
          <w:bCs/>
          <w:sz w:val="22"/>
        </w:rPr>
        <w:t>2</w:t>
      </w:r>
      <w:r w:rsidRPr="00534EC4">
        <w:rPr>
          <w:b/>
          <w:bCs/>
          <w:sz w:val="22"/>
        </w:rPr>
        <w:t>:</w:t>
      </w:r>
      <w:r w:rsidRPr="00534EC4">
        <w:rPr>
          <w:sz w:val="22"/>
        </w:rPr>
        <w:t xml:space="preserve"> </w:t>
      </w:r>
      <w:r w:rsidRPr="00FE6E47">
        <w:rPr>
          <w:rFonts w:cs="Times New Roman"/>
          <w:sz w:val="22"/>
        </w:rPr>
        <w:t>Dynamics of pneumococcal serotype–specific IgG concentrations following sequential PCV13 and PPSV23 vaccination and eculizumab therapy</w:t>
      </w:r>
      <w:r w:rsidRPr="00534EC4">
        <w:rPr>
          <w:sz w:val="22"/>
        </w:rPr>
        <w:t xml:space="preserve">.  </w:t>
      </w:r>
    </w:p>
    <w:p w14:paraId="2092E935" w14:textId="77777777" w:rsidR="004C6991" w:rsidRPr="004C6991" w:rsidRDefault="004C6991">
      <w:pPr>
        <w:rPr>
          <w:sz w:val="18"/>
          <w:szCs w:val="18"/>
        </w:rPr>
      </w:pPr>
    </w:p>
    <w:tbl>
      <w:tblPr>
        <w:tblStyle w:val="Grilledutableau"/>
        <w:tblW w:w="14317" w:type="dxa"/>
        <w:tblInd w:w="-147" w:type="dxa"/>
        <w:tblLook w:val="04A0" w:firstRow="1" w:lastRow="0" w:firstColumn="1" w:lastColumn="0" w:noHBand="0" w:noVBand="1"/>
      </w:tblPr>
      <w:tblGrid>
        <w:gridCol w:w="710"/>
        <w:gridCol w:w="24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48"/>
        <w:gridCol w:w="875"/>
      </w:tblGrid>
      <w:tr w:rsidR="002D538F" w:rsidRPr="004C6991" w14:paraId="34484060" w14:textId="0EC35DF1" w:rsidTr="002F5614">
        <w:tc>
          <w:tcPr>
            <w:tcW w:w="711" w:type="dxa"/>
            <w:vMerge w:val="restart"/>
            <w:shd w:val="clear" w:color="auto" w:fill="F2F2F2" w:themeFill="background1" w:themeFillShade="F2"/>
          </w:tcPr>
          <w:p w14:paraId="7EE279B5" w14:textId="77777777" w:rsidR="00534EC4" w:rsidRDefault="00534EC4" w:rsidP="00B45D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</w:p>
          <w:p w14:paraId="198273F3" w14:textId="78CD8133" w:rsidR="002D538F" w:rsidRPr="004C6991" w:rsidRDefault="002D538F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atient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287D0416" w14:textId="77777777" w:rsidR="00534EC4" w:rsidRDefault="00534EC4" w:rsidP="00D9166C">
            <w:pPr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</w:pPr>
          </w:p>
          <w:p w14:paraId="3CA6E427" w14:textId="6F303C0F" w:rsidR="002D538F" w:rsidRPr="004C6991" w:rsidRDefault="002D538F" w:rsidP="00D9166C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825A12"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  <w:t>Timepoint</w:t>
            </w:r>
          </w:p>
        </w:tc>
        <w:tc>
          <w:tcPr>
            <w:tcW w:w="0" w:type="auto"/>
            <w:gridSpan w:val="11"/>
            <w:shd w:val="clear" w:color="auto" w:fill="F2F2F2" w:themeFill="background1" w:themeFillShade="F2"/>
          </w:tcPr>
          <w:p w14:paraId="42469BF6" w14:textId="77777777" w:rsidR="00D9166C" w:rsidRDefault="002D538F" w:rsidP="00D9166C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</w:pPr>
            <w:r w:rsidRPr="00D9166C"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  <w:t xml:space="preserve">PCV13 serotypes </w:t>
            </w:r>
          </w:p>
          <w:p w14:paraId="458D9BB5" w14:textId="383E1F61" w:rsidR="002D538F" w:rsidRPr="00D9166C" w:rsidRDefault="00D9166C" w:rsidP="00D9166C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</w:pPr>
            <w:r w:rsidRPr="00D9166C"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  <w:t>(µg/mL)</w:t>
            </w:r>
          </w:p>
        </w:tc>
        <w:tc>
          <w:tcPr>
            <w:tcW w:w="1823" w:type="dxa"/>
            <w:gridSpan w:val="2"/>
            <w:shd w:val="clear" w:color="auto" w:fill="F2F2F2" w:themeFill="background1" w:themeFillShade="F2"/>
          </w:tcPr>
          <w:p w14:paraId="56825E36" w14:textId="77777777" w:rsidR="002D538F" w:rsidRDefault="002D538F" w:rsidP="00D9166C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  <w:t>PPSV23-only serotypes</w:t>
            </w:r>
          </w:p>
          <w:p w14:paraId="77F7AB1B" w14:textId="62651D26" w:rsidR="00D9166C" w:rsidRPr="004C6991" w:rsidRDefault="00D9166C" w:rsidP="00D916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D9166C">
              <w:rPr>
                <w:rFonts w:eastAsia="Times New Roman" w:cs="Times New Roman"/>
                <w:b/>
                <w:bCs/>
                <w:sz w:val="16"/>
                <w:szCs w:val="16"/>
                <w:lang w:val="fr-DZ" w:eastAsia="fr-FR"/>
              </w:rPr>
              <w:t>(µg/mL)</w:t>
            </w:r>
          </w:p>
        </w:tc>
      </w:tr>
      <w:tr w:rsidR="002D538F" w:rsidRPr="004C6991" w14:paraId="1F9FC470" w14:textId="736C32BA" w:rsidTr="002F5614">
        <w:tc>
          <w:tcPr>
            <w:tcW w:w="711" w:type="dxa"/>
            <w:vMerge/>
            <w:hideMark/>
          </w:tcPr>
          <w:p w14:paraId="4ADBA77A" w14:textId="601422B0" w:rsidR="002D538F" w:rsidRPr="002D538F" w:rsidRDefault="002D538F" w:rsidP="00B45D9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</w:p>
        </w:tc>
        <w:tc>
          <w:tcPr>
            <w:tcW w:w="0" w:type="auto"/>
            <w:vMerge/>
            <w:hideMark/>
          </w:tcPr>
          <w:p w14:paraId="67B4BFAC" w14:textId="075D6CB7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</w:p>
        </w:tc>
        <w:tc>
          <w:tcPr>
            <w:tcW w:w="0" w:type="auto"/>
            <w:hideMark/>
          </w:tcPr>
          <w:p w14:paraId="18B74736" w14:textId="77777777" w:rsid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1C2A06D9" w14:textId="0233CFCB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1</w:t>
            </w:r>
          </w:p>
        </w:tc>
        <w:tc>
          <w:tcPr>
            <w:tcW w:w="0" w:type="auto"/>
            <w:hideMark/>
          </w:tcPr>
          <w:p w14:paraId="389079B4" w14:textId="77777777" w:rsid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135572C0" w14:textId="4A339964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3</w:t>
            </w:r>
          </w:p>
        </w:tc>
        <w:tc>
          <w:tcPr>
            <w:tcW w:w="0" w:type="auto"/>
            <w:hideMark/>
          </w:tcPr>
          <w:p w14:paraId="3BC8AF6D" w14:textId="77777777" w:rsid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501FE0E7" w14:textId="1999C935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4</w:t>
            </w:r>
          </w:p>
        </w:tc>
        <w:tc>
          <w:tcPr>
            <w:tcW w:w="0" w:type="auto"/>
            <w:hideMark/>
          </w:tcPr>
          <w:p w14:paraId="6E5F5BA5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7203DDC0" w14:textId="5B4BC7CB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5</w:t>
            </w:r>
          </w:p>
        </w:tc>
        <w:tc>
          <w:tcPr>
            <w:tcW w:w="0" w:type="auto"/>
            <w:hideMark/>
          </w:tcPr>
          <w:p w14:paraId="50E3F27E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neumo</w:t>
            </w:r>
          </w:p>
          <w:p w14:paraId="195EF4CE" w14:textId="53DAAFF4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6B  </w:t>
            </w:r>
          </w:p>
        </w:tc>
        <w:tc>
          <w:tcPr>
            <w:tcW w:w="0" w:type="auto"/>
            <w:hideMark/>
          </w:tcPr>
          <w:p w14:paraId="3E6C39C7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neumo</w:t>
            </w:r>
          </w:p>
          <w:p w14:paraId="6AE24572" w14:textId="58F1700B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7F  </w:t>
            </w:r>
          </w:p>
        </w:tc>
        <w:tc>
          <w:tcPr>
            <w:tcW w:w="0" w:type="auto"/>
            <w:hideMark/>
          </w:tcPr>
          <w:p w14:paraId="7909A467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058F129D" w14:textId="01F4EE1F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9V</w:t>
            </w:r>
          </w:p>
        </w:tc>
        <w:tc>
          <w:tcPr>
            <w:tcW w:w="0" w:type="auto"/>
            <w:hideMark/>
          </w:tcPr>
          <w:p w14:paraId="64531C5B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neumo</w:t>
            </w:r>
          </w:p>
          <w:p w14:paraId="5CC9CF99" w14:textId="6373B6D5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14</w:t>
            </w: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63A486CC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452E141F" w14:textId="39D42470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18C</w:t>
            </w:r>
          </w:p>
        </w:tc>
        <w:tc>
          <w:tcPr>
            <w:tcW w:w="0" w:type="auto"/>
            <w:hideMark/>
          </w:tcPr>
          <w:p w14:paraId="7A6F1C0B" w14:textId="777777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neumo</w:t>
            </w:r>
          </w:p>
          <w:p w14:paraId="13C6C68D" w14:textId="1393D918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19F </w:t>
            </w:r>
          </w:p>
        </w:tc>
        <w:tc>
          <w:tcPr>
            <w:tcW w:w="0" w:type="auto"/>
            <w:hideMark/>
          </w:tcPr>
          <w:p w14:paraId="59203DA3" w14:textId="77777777" w:rsidR="002F5614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4BBBC82B" w14:textId="03CC8BEA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23F</w:t>
            </w:r>
          </w:p>
        </w:tc>
        <w:tc>
          <w:tcPr>
            <w:tcW w:w="948" w:type="dxa"/>
            <w:hideMark/>
          </w:tcPr>
          <w:p w14:paraId="4E0BD1C3" w14:textId="77777777" w:rsidR="002F5614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 xml:space="preserve">Pneumo </w:t>
            </w:r>
          </w:p>
          <w:p w14:paraId="7DFAF541" w14:textId="44E987CE" w:rsidR="002D538F" w:rsidRPr="002D538F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8</w:t>
            </w:r>
          </w:p>
        </w:tc>
        <w:tc>
          <w:tcPr>
            <w:tcW w:w="875" w:type="dxa"/>
          </w:tcPr>
          <w:p w14:paraId="18E2F672" w14:textId="74C25077" w:rsidR="002D538F" w:rsidRPr="004C6991" w:rsidRDefault="002D538F" w:rsidP="002D53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neumo 9N</w:t>
            </w:r>
          </w:p>
        </w:tc>
      </w:tr>
      <w:tr w:rsidR="004C6991" w:rsidRPr="004C6991" w14:paraId="19B762CB" w14:textId="5615240B" w:rsidTr="002F5614">
        <w:tc>
          <w:tcPr>
            <w:tcW w:w="711" w:type="dxa"/>
            <w:vMerge w:val="restart"/>
            <w:hideMark/>
          </w:tcPr>
          <w:p w14:paraId="26B2E4A5" w14:textId="744AD78A" w:rsidR="004C6991" w:rsidRPr="002D538F" w:rsidRDefault="004C6991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5</w:t>
            </w:r>
          </w:p>
        </w:tc>
        <w:tc>
          <w:tcPr>
            <w:tcW w:w="0" w:type="auto"/>
            <w:hideMark/>
          </w:tcPr>
          <w:p w14:paraId="37FA5C18" w14:textId="77777777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T0</w:t>
            </w:r>
          </w:p>
        </w:tc>
        <w:tc>
          <w:tcPr>
            <w:tcW w:w="0" w:type="auto"/>
            <w:vAlign w:val="bottom"/>
          </w:tcPr>
          <w:p w14:paraId="1AABC981" w14:textId="58DAC4A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4</w:t>
            </w:r>
          </w:p>
        </w:tc>
        <w:tc>
          <w:tcPr>
            <w:tcW w:w="0" w:type="auto"/>
            <w:vAlign w:val="bottom"/>
          </w:tcPr>
          <w:p w14:paraId="4B5E29F6" w14:textId="115CE32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767CA2DF" w14:textId="3382921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3</w:t>
            </w:r>
          </w:p>
        </w:tc>
        <w:tc>
          <w:tcPr>
            <w:tcW w:w="0" w:type="auto"/>
            <w:vAlign w:val="bottom"/>
          </w:tcPr>
          <w:p w14:paraId="2681436B" w14:textId="332BC7D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4</w:t>
            </w:r>
          </w:p>
        </w:tc>
        <w:tc>
          <w:tcPr>
            <w:tcW w:w="0" w:type="auto"/>
            <w:vAlign w:val="bottom"/>
          </w:tcPr>
          <w:p w14:paraId="480423D5" w14:textId="319F29A6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61DF728D" w14:textId="420DA045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9</w:t>
            </w:r>
          </w:p>
        </w:tc>
        <w:tc>
          <w:tcPr>
            <w:tcW w:w="0" w:type="auto"/>
            <w:vAlign w:val="bottom"/>
          </w:tcPr>
          <w:p w14:paraId="543A72B3" w14:textId="1FCA3E2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614F10F2" w14:textId="2CC00649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5</w:t>
            </w:r>
          </w:p>
        </w:tc>
        <w:tc>
          <w:tcPr>
            <w:tcW w:w="0" w:type="auto"/>
            <w:vAlign w:val="bottom"/>
          </w:tcPr>
          <w:p w14:paraId="3149FE8A" w14:textId="5DBDF25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7EB6B9D0" w14:textId="5B07BD7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43035DEB" w14:textId="52FB61DB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948" w:type="dxa"/>
            <w:vAlign w:val="bottom"/>
          </w:tcPr>
          <w:p w14:paraId="7336D5DD" w14:textId="10E5E52E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8</w:t>
            </w:r>
          </w:p>
        </w:tc>
        <w:tc>
          <w:tcPr>
            <w:tcW w:w="875" w:type="dxa"/>
            <w:vAlign w:val="bottom"/>
          </w:tcPr>
          <w:p w14:paraId="04148F6B" w14:textId="5E95C849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</w:tr>
      <w:tr w:rsidR="004C6991" w:rsidRPr="004C6991" w14:paraId="230BA3BD" w14:textId="23CEB20C" w:rsidTr="002F5614">
        <w:tc>
          <w:tcPr>
            <w:tcW w:w="711" w:type="dxa"/>
            <w:vMerge/>
          </w:tcPr>
          <w:p w14:paraId="2B55C19E" w14:textId="6D1D1786" w:rsidR="004C6991" w:rsidRPr="002D538F" w:rsidRDefault="004C6991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</w:p>
        </w:tc>
        <w:tc>
          <w:tcPr>
            <w:tcW w:w="0" w:type="auto"/>
            <w:hideMark/>
          </w:tcPr>
          <w:p w14:paraId="13F182E6" w14:textId="12697BE6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T1 Post</w:t>
            </w:r>
            <w:r w:rsidR="006226B0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-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vaccines</w:t>
            </w:r>
          </w:p>
        </w:tc>
        <w:tc>
          <w:tcPr>
            <w:tcW w:w="0" w:type="auto"/>
            <w:vAlign w:val="bottom"/>
          </w:tcPr>
          <w:p w14:paraId="33376362" w14:textId="333189A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22</w:t>
            </w:r>
          </w:p>
        </w:tc>
        <w:tc>
          <w:tcPr>
            <w:tcW w:w="0" w:type="auto"/>
            <w:vAlign w:val="bottom"/>
          </w:tcPr>
          <w:p w14:paraId="6EEC786C" w14:textId="0E7AFCE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00D4AE91" w14:textId="1F43E71B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2</w:t>
            </w:r>
          </w:p>
        </w:tc>
        <w:tc>
          <w:tcPr>
            <w:tcW w:w="0" w:type="auto"/>
            <w:vAlign w:val="bottom"/>
          </w:tcPr>
          <w:p w14:paraId="7A39905E" w14:textId="0B05C676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4</w:t>
            </w:r>
          </w:p>
        </w:tc>
        <w:tc>
          <w:tcPr>
            <w:tcW w:w="0" w:type="auto"/>
            <w:vAlign w:val="bottom"/>
          </w:tcPr>
          <w:p w14:paraId="0D645FFD" w14:textId="779B539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5EC312E6" w14:textId="1CE1AC15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34</w:t>
            </w:r>
          </w:p>
        </w:tc>
        <w:tc>
          <w:tcPr>
            <w:tcW w:w="0" w:type="auto"/>
            <w:vAlign w:val="bottom"/>
          </w:tcPr>
          <w:p w14:paraId="7CB8DEE9" w14:textId="18936358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5B4C9D49" w14:textId="6956E5E8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2</w:t>
            </w:r>
          </w:p>
        </w:tc>
        <w:tc>
          <w:tcPr>
            <w:tcW w:w="0" w:type="auto"/>
            <w:vAlign w:val="bottom"/>
          </w:tcPr>
          <w:p w14:paraId="253AD11D" w14:textId="45BEE54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5C7505F9" w14:textId="476F83A7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28</w:t>
            </w:r>
          </w:p>
        </w:tc>
        <w:tc>
          <w:tcPr>
            <w:tcW w:w="0" w:type="auto"/>
            <w:vAlign w:val="bottom"/>
          </w:tcPr>
          <w:p w14:paraId="10730364" w14:textId="1C1A7ED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948" w:type="dxa"/>
            <w:vAlign w:val="bottom"/>
          </w:tcPr>
          <w:p w14:paraId="2755D651" w14:textId="3F813B3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6</w:t>
            </w:r>
          </w:p>
        </w:tc>
        <w:tc>
          <w:tcPr>
            <w:tcW w:w="875" w:type="dxa"/>
            <w:vAlign w:val="bottom"/>
          </w:tcPr>
          <w:p w14:paraId="4B913659" w14:textId="5BC9E53A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</w:tr>
      <w:tr w:rsidR="004C6991" w:rsidRPr="004C6991" w14:paraId="7BACEDCC" w14:textId="1CDED2D2" w:rsidTr="002F5614">
        <w:tc>
          <w:tcPr>
            <w:tcW w:w="711" w:type="dxa"/>
            <w:vMerge/>
          </w:tcPr>
          <w:p w14:paraId="109559FD" w14:textId="101C6EFC" w:rsidR="004C6991" w:rsidRPr="002D538F" w:rsidRDefault="004C6991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</w:p>
        </w:tc>
        <w:tc>
          <w:tcPr>
            <w:tcW w:w="0" w:type="auto"/>
            <w:hideMark/>
          </w:tcPr>
          <w:p w14:paraId="4CA9E799" w14:textId="16A605E6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T2 Post</w:t>
            </w:r>
            <w:r w:rsidR="006226B0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-</w:t>
            </w: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e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culizumab</w:t>
            </w:r>
          </w:p>
        </w:tc>
        <w:tc>
          <w:tcPr>
            <w:tcW w:w="0" w:type="auto"/>
            <w:vAlign w:val="bottom"/>
          </w:tcPr>
          <w:p w14:paraId="2D26A443" w14:textId="6B6BD502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.65</w:t>
            </w:r>
          </w:p>
        </w:tc>
        <w:tc>
          <w:tcPr>
            <w:tcW w:w="0" w:type="auto"/>
            <w:vAlign w:val="bottom"/>
          </w:tcPr>
          <w:p w14:paraId="3E786359" w14:textId="22D79FFF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26</w:t>
            </w:r>
          </w:p>
        </w:tc>
        <w:tc>
          <w:tcPr>
            <w:tcW w:w="0" w:type="auto"/>
            <w:vAlign w:val="bottom"/>
          </w:tcPr>
          <w:p w14:paraId="2B883256" w14:textId="4521AD4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20</w:t>
            </w:r>
          </w:p>
        </w:tc>
        <w:tc>
          <w:tcPr>
            <w:tcW w:w="0" w:type="auto"/>
            <w:vAlign w:val="bottom"/>
          </w:tcPr>
          <w:p w14:paraId="22FFE164" w14:textId="3800C2F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1</w:t>
            </w:r>
          </w:p>
        </w:tc>
        <w:tc>
          <w:tcPr>
            <w:tcW w:w="0" w:type="auto"/>
            <w:vAlign w:val="bottom"/>
          </w:tcPr>
          <w:p w14:paraId="4D766C21" w14:textId="1043B56E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21</w:t>
            </w:r>
          </w:p>
        </w:tc>
        <w:tc>
          <w:tcPr>
            <w:tcW w:w="0" w:type="auto"/>
            <w:vAlign w:val="bottom"/>
          </w:tcPr>
          <w:p w14:paraId="531F0DAC" w14:textId="1093E59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2.66</w:t>
            </w:r>
          </w:p>
        </w:tc>
        <w:tc>
          <w:tcPr>
            <w:tcW w:w="0" w:type="auto"/>
            <w:vAlign w:val="bottom"/>
          </w:tcPr>
          <w:p w14:paraId="695C5799" w14:textId="14DAFD1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4</w:t>
            </w:r>
          </w:p>
        </w:tc>
        <w:tc>
          <w:tcPr>
            <w:tcW w:w="0" w:type="auto"/>
            <w:vAlign w:val="bottom"/>
          </w:tcPr>
          <w:p w14:paraId="169979CD" w14:textId="302D0AAB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.80</w:t>
            </w:r>
          </w:p>
        </w:tc>
        <w:tc>
          <w:tcPr>
            <w:tcW w:w="0" w:type="auto"/>
            <w:vAlign w:val="bottom"/>
          </w:tcPr>
          <w:p w14:paraId="18E2728F" w14:textId="4AFF006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9</w:t>
            </w:r>
          </w:p>
        </w:tc>
        <w:tc>
          <w:tcPr>
            <w:tcW w:w="0" w:type="auto"/>
            <w:vAlign w:val="bottom"/>
          </w:tcPr>
          <w:p w14:paraId="42519D8F" w14:textId="33BEADA2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3.02</w:t>
            </w:r>
          </w:p>
        </w:tc>
        <w:tc>
          <w:tcPr>
            <w:tcW w:w="0" w:type="auto"/>
            <w:vAlign w:val="bottom"/>
          </w:tcPr>
          <w:p w14:paraId="501646F9" w14:textId="3517E742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8</w:t>
            </w:r>
          </w:p>
        </w:tc>
        <w:tc>
          <w:tcPr>
            <w:tcW w:w="948" w:type="dxa"/>
            <w:vAlign w:val="bottom"/>
          </w:tcPr>
          <w:p w14:paraId="01AD9800" w14:textId="710FACC9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.81</w:t>
            </w:r>
          </w:p>
        </w:tc>
        <w:tc>
          <w:tcPr>
            <w:tcW w:w="875" w:type="dxa"/>
            <w:vAlign w:val="bottom"/>
          </w:tcPr>
          <w:p w14:paraId="2B4A77A4" w14:textId="016484BF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10</w:t>
            </w:r>
          </w:p>
        </w:tc>
      </w:tr>
      <w:tr w:rsidR="004C6991" w:rsidRPr="004C6991" w14:paraId="299C4321" w14:textId="62DC8EA4" w:rsidTr="002F5614">
        <w:trPr>
          <w:trHeight w:val="151"/>
        </w:trPr>
        <w:tc>
          <w:tcPr>
            <w:tcW w:w="711" w:type="dxa"/>
            <w:hideMark/>
          </w:tcPr>
          <w:p w14:paraId="5D7321D2" w14:textId="659FB9B7" w:rsidR="004C6991" w:rsidRPr="002D538F" w:rsidRDefault="004C6991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6</w:t>
            </w:r>
          </w:p>
        </w:tc>
        <w:tc>
          <w:tcPr>
            <w:tcW w:w="0" w:type="auto"/>
            <w:hideMark/>
          </w:tcPr>
          <w:p w14:paraId="24E55EB7" w14:textId="5921B58B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Post</w:t>
            </w:r>
            <w:r w:rsidR="006226B0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-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 xml:space="preserve">vaccines + </w:t>
            </w: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e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culizumab</w:t>
            </w:r>
          </w:p>
        </w:tc>
        <w:tc>
          <w:tcPr>
            <w:tcW w:w="0" w:type="auto"/>
            <w:vAlign w:val="bottom"/>
          </w:tcPr>
          <w:p w14:paraId="0E6F5BC4" w14:textId="08455241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7.46</w:t>
            </w:r>
          </w:p>
        </w:tc>
        <w:tc>
          <w:tcPr>
            <w:tcW w:w="0" w:type="auto"/>
            <w:vAlign w:val="bottom"/>
          </w:tcPr>
          <w:p w14:paraId="6120140A" w14:textId="66714A4C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6.68</w:t>
            </w:r>
          </w:p>
        </w:tc>
        <w:tc>
          <w:tcPr>
            <w:tcW w:w="0" w:type="auto"/>
            <w:vAlign w:val="bottom"/>
          </w:tcPr>
          <w:p w14:paraId="26ADB96C" w14:textId="233C4447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1.94</w:t>
            </w:r>
          </w:p>
        </w:tc>
        <w:tc>
          <w:tcPr>
            <w:tcW w:w="0" w:type="auto"/>
            <w:vAlign w:val="bottom"/>
          </w:tcPr>
          <w:p w14:paraId="71AF2C63" w14:textId="5A1420EC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9.33</w:t>
            </w:r>
          </w:p>
        </w:tc>
        <w:tc>
          <w:tcPr>
            <w:tcW w:w="0" w:type="auto"/>
            <w:vAlign w:val="bottom"/>
          </w:tcPr>
          <w:p w14:paraId="6846CF18" w14:textId="513FE25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7.85</w:t>
            </w:r>
          </w:p>
        </w:tc>
        <w:tc>
          <w:tcPr>
            <w:tcW w:w="0" w:type="auto"/>
            <w:vAlign w:val="bottom"/>
          </w:tcPr>
          <w:p w14:paraId="7F83B297" w14:textId="1ADBE17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8.65</w:t>
            </w:r>
          </w:p>
        </w:tc>
        <w:tc>
          <w:tcPr>
            <w:tcW w:w="0" w:type="auto"/>
            <w:vAlign w:val="bottom"/>
          </w:tcPr>
          <w:p w14:paraId="7A675A1D" w14:textId="0064E68D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9.73</w:t>
            </w:r>
          </w:p>
        </w:tc>
        <w:tc>
          <w:tcPr>
            <w:tcW w:w="0" w:type="auto"/>
            <w:vAlign w:val="bottom"/>
          </w:tcPr>
          <w:p w14:paraId="69F91620" w14:textId="39ED66AC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8.92</w:t>
            </w:r>
          </w:p>
        </w:tc>
        <w:tc>
          <w:tcPr>
            <w:tcW w:w="0" w:type="auto"/>
            <w:vAlign w:val="bottom"/>
          </w:tcPr>
          <w:p w14:paraId="13D2B2C1" w14:textId="638897D8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4.92</w:t>
            </w:r>
          </w:p>
        </w:tc>
        <w:tc>
          <w:tcPr>
            <w:tcW w:w="0" w:type="auto"/>
            <w:vAlign w:val="bottom"/>
          </w:tcPr>
          <w:p w14:paraId="15204386" w14:textId="0A362D0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12.96</w:t>
            </w:r>
          </w:p>
        </w:tc>
        <w:tc>
          <w:tcPr>
            <w:tcW w:w="0" w:type="auto"/>
            <w:vAlign w:val="bottom"/>
          </w:tcPr>
          <w:p w14:paraId="11CB2201" w14:textId="5B69830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9.46</w:t>
            </w:r>
          </w:p>
        </w:tc>
        <w:tc>
          <w:tcPr>
            <w:tcW w:w="948" w:type="dxa"/>
            <w:vAlign w:val="bottom"/>
          </w:tcPr>
          <w:p w14:paraId="38E44E4A" w14:textId="79D3E965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86</w:t>
            </w:r>
          </w:p>
        </w:tc>
        <w:tc>
          <w:tcPr>
            <w:tcW w:w="875" w:type="dxa"/>
            <w:vAlign w:val="bottom"/>
          </w:tcPr>
          <w:p w14:paraId="42590F08" w14:textId="51ADC9B1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5.18</w:t>
            </w:r>
          </w:p>
        </w:tc>
      </w:tr>
      <w:tr w:rsidR="004C6991" w:rsidRPr="004C6991" w14:paraId="3E8F8FA7" w14:textId="6DA27D7F" w:rsidTr="002F5614">
        <w:tc>
          <w:tcPr>
            <w:tcW w:w="711" w:type="dxa"/>
            <w:vMerge w:val="restart"/>
            <w:hideMark/>
          </w:tcPr>
          <w:p w14:paraId="342B94FD" w14:textId="355A2E11" w:rsidR="004C6991" w:rsidRPr="002D538F" w:rsidRDefault="004C6991" w:rsidP="00B45D95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fr-DZ" w:eastAsia="fr-FR"/>
              </w:rPr>
              <w:t>P8</w:t>
            </w:r>
          </w:p>
        </w:tc>
        <w:tc>
          <w:tcPr>
            <w:tcW w:w="0" w:type="auto"/>
            <w:hideMark/>
          </w:tcPr>
          <w:p w14:paraId="06FF6B48" w14:textId="77777777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T0</w:t>
            </w:r>
          </w:p>
        </w:tc>
        <w:tc>
          <w:tcPr>
            <w:tcW w:w="0" w:type="auto"/>
            <w:vAlign w:val="bottom"/>
          </w:tcPr>
          <w:p w14:paraId="0FC35392" w14:textId="131F6AD6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5369B42C" w14:textId="37525DEC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1931D54D" w14:textId="6DE9F9D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27D0B23B" w14:textId="442224B7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5</w:t>
            </w:r>
          </w:p>
        </w:tc>
        <w:tc>
          <w:tcPr>
            <w:tcW w:w="0" w:type="auto"/>
            <w:vAlign w:val="bottom"/>
          </w:tcPr>
          <w:p w14:paraId="0C525150" w14:textId="6CE74D21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4D060F4D" w14:textId="0086E43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7C85E160" w14:textId="51EE348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37240900" w14:textId="3A60EB8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3</w:t>
            </w:r>
          </w:p>
        </w:tc>
        <w:tc>
          <w:tcPr>
            <w:tcW w:w="0" w:type="auto"/>
            <w:vAlign w:val="bottom"/>
          </w:tcPr>
          <w:p w14:paraId="7C7A18D7" w14:textId="3338042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7317FA1F" w14:textId="0704979A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  <w:tc>
          <w:tcPr>
            <w:tcW w:w="0" w:type="auto"/>
            <w:vAlign w:val="bottom"/>
          </w:tcPr>
          <w:p w14:paraId="79E3676D" w14:textId="5638A857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3</w:t>
            </w:r>
          </w:p>
        </w:tc>
        <w:tc>
          <w:tcPr>
            <w:tcW w:w="948" w:type="dxa"/>
            <w:vAlign w:val="bottom"/>
          </w:tcPr>
          <w:p w14:paraId="2403BDA8" w14:textId="569EF0B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3</w:t>
            </w:r>
          </w:p>
        </w:tc>
        <w:tc>
          <w:tcPr>
            <w:tcW w:w="875" w:type="dxa"/>
            <w:vAlign w:val="bottom"/>
          </w:tcPr>
          <w:p w14:paraId="0DB557F1" w14:textId="2A847D09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01</w:t>
            </w:r>
          </w:p>
        </w:tc>
      </w:tr>
      <w:tr w:rsidR="004C6991" w:rsidRPr="004C6991" w14:paraId="248CAC72" w14:textId="00FB741F" w:rsidTr="002F5614">
        <w:tc>
          <w:tcPr>
            <w:tcW w:w="711" w:type="dxa"/>
            <w:vMerge/>
            <w:hideMark/>
          </w:tcPr>
          <w:p w14:paraId="2486C74C" w14:textId="2C80A40F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</w:p>
        </w:tc>
        <w:tc>
          <w:tcPr>
            <w:tcW w:w="0" w:type="auto"/>
            <w:hideMark/>
          </w:tcPr>
          <w:p w14:paraId="619868FA" w14:textId="6180EE0C" w:rsidR="004C6991" w:rsidRPr="002D538F" w:rsidRDefault="004C6991" w:rsidP="004C6991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T1 Post</w:t>
            </w:r>
            <w:r w:rsidR="006226B0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-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 xml:space="preserve">vaccines + </w:t>
            </w: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e</w:t>
            </w:r>
            <w:r w:rsidRPr="002D538F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culizumab</w:t>
            </w:r>
          </w:p>
        </w:tc>
        <w:tc>
          <w:tcPr>
            <w:tcW w:w="0" w:type="auto"/>
            <w:vAlign w:val="bottom"/>
          </w:tcPr>
          <w:p w14:paraId="2F002BC4" w14:textId="37BD87BB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.59</w:t>
            </w:r>
          </w:p>
        </w:tc>
        <w:tc>
          <w:tcPr>
            <w:tcW w:w="0" w:type="auto"/>
            <w:vAlign w:val="bottom"/>
          </w:tcPr>
          <w:p w14:paraId="349BDC17" w14:textId="7D0CD30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4.11</w:t>
            </w:r>
          </w:p>
        </w:tc>
        <w:tc>
          <w:tcPr>
            <w:tcW w:w="0" w:type="auto"/>
            <w:vAlign w:val="bottom"/>
          </w:tcPr>
          <w:p w14:paraId="5A5728AF" w14:textId="70084898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8.18</w:t>
            </w:r>
          </w:p>
        </w:tc>
        <w:tc>
          <w:tcPr>
            <w:tcW w:w="0" w:type="auto"/>
            <w:vAlign w:val="bottom"/>
          </w:tcPr>
          <w:p w14:paraId="5CC0A29B" w14:textId="08D5F113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3.51</w:t>
            </w:r>
          </w:p>
        </w:tc>
        <w:tc>
          <w:tcPr>
            <w:tcW w:w="0" w:type="auto"/>
            <w:vAlign w:val="bottom"/>
          </w:tcPr>
          <w:p w14:paraId="652AF6C3" w14:textId="128E112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3.83</w:t>
            </w:r>
          </w:p>
        </w:tc>
        <w:tc>
          <w:tcPr>
            <w:tcW w:w="0" w:type="auto"/>
            <w:vAlign w:val="bottom"/>
          </w:tcPr>
          <w:p w14:paraId="3C498A9B" w14:textId="6F343E22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3.36</w:t>
            </w:r>
          </w:p>
        </w:tc>
        <w:tc>
          <w:tcPr>
            <w:tcW w:w="0" w:type="auto"/>
            <w:vAlign w:val="bottom"/>
          </w:tcPr>
          <w:p w14:paraId="6C572822" w14:textId="42409710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4.92</w:t>
            </w:r>
          </w:p>
        </w:tc>
        <w:tc>
          <w:tcPr>
            <w:tcW w:w="0" w:type="auto"/>
            <w:vAlign w:val="bottom"/>
          </w:tcPr>
          <w:p w14:paraId="66AB99A9" w14:textId="42F00C44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4.79</w:t>
            </w:r>
          </w:p>
        </w:tc>
        <w:tc>
          <w:tcPr>
            <w:tcW w:w="0" w:type="auto"/>
            <w:vAlign w:val="bottom"/>
          </w:tcPr>
          <w:p w14:paraId="6032C53B" w14:textId="0E13632C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6.62</w:t>
            </w:r>
          </w:p>
        </w:tc>
        <w:tc>
          <w:tcPr>
            <w:tcW w:w="0" w:type="auto"/>
            <w:vAlign w:val="bottom"/>
          </w:tcPr>
          <w:p w14:paraId="16C5444C" w14:textId="18D059FE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0.76</w:t>
            </w:r>
          </w:p>
        </w:tc>
        <w:tc>
          <w:tcPr>
            <w:tcW w:w="0" w:type="auto"/>
            <w:vAlign w:val="bottom"/>
          </w:tcPr>
          <w:p w14:paraId="28D9E59D" w14:textId="0C1911EF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0.98</w:t>
            </w:r>
          </w:p>
        </w:tc>
        <w:tc>
          <w:tcPr>
            <w:tcW w:w="948" w:type="dxa"/>
            <w:vAlign w:val="bottom"/>
          </w:tcPr>
          <w:p w14:paraId="4A4A6EE2" w14:textId="38D1BB31" w:rsidR="004C6991" w:rsidRPr="002D538F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1.60</w:t>
            </w:r>
          </w:p>
        </w:tc>
        <w:tc>
          <w:tcPr>
            <w:tcW w:w="875" w:type="dxa"/>
            <w:vAlign w:val="bottom"/>
          </w:tcPr>
          <w:p w14:paraId="49A28C3F" w14:textId="61071792" w:rsidR="004C6991" w:rsidRPr="004C6991" w:rsidRDefault="004C6991" w:rsidP="004C699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</w:pPr>
            <w:r w:rsidRPr="004C6991">
              <w:rPr>
                <w:rFonts w:asciiTheme="majorBidi" w:eastAsia="Times New Roman" w:hAnsiTheme="majorBidi" w:cstheme="majorBidi"/>
                <w:sz w:val="16"/>
                <w:szCs w:val="16"/>
                <w:lang w:val="fr-DZ" w:eastAsia="fr-FR"/>
              </w:rPr>
              <w:t>2.38</w:t>
            </w:r>
          </w:p>
        </w:tc>
      </w:tr>
    </w:tbl>
    <w:p w14:paraId="2727805E" w14:textId="77777777" w:rsidR="002D538F" w:rsidRDefault="002D538F">
      <w:pPr>
        <w:rPr>
          <w:sz w:val="18"/>
          <w:szCs w:val="18"/>
          <w:lang w:val="fr-DZ"/>
        </w:rPr>
      </w:pPr>
    </w:p>
    <w:p w14:paraId="21BB36D4" w14:textId="41FD0A51" w:rsidR="00DA5AFC" w:rsidRPr="00554705" w:rsidRDefault="00DA5AFC" w:rsidP="00DA5AFC">
      <w:pPr>
        <w:ind w:left="-142"/>
      </w:pPr>
      <w:r w:rsidRPr="00CA0D53">
        <w:rPr>
          <w:b/>
          <w:bCs/>
          <w:i/>
          <w:iCs/>
          <w:sz w:val="20"/>
          <w:szCs w:val="20"/>
        </w:rPr>
        <w:t>Abbreviation</w:t>
      </w:r>
      <w:r>
        <w:rPr>
          <w:b/>
          <w:bCs/>
          <w:i/>
          <w:iCs/>
          <w:sz w:val="20"/>
          <w:szCs w:val="20"/>
        </w:rPr>
        <w:t>s</w:t>
      </w:r>
      <w:r w:rsidRPr="00CA0D53">
        <w:rPr>
          <w:b/>
          <w:bCs/>
          <w:i/>
          <w:iCs/>
          <w:sz w:val="20"/>
          <w:szCs w:val="20"/>
        </w:rPr>
        <w:t>:</w:t>
      </w:r>
      <w:r w:rsidRPr="00CA0D53">
        <w:rPr>
          <w:i/>
          <w:iCs/>
          <w:sz w:val="20"/>
          <w:szCs w:val="20"/>
        </w:rPr>
        <w:t xml:space="preserve"> </w:t>
      </w:r>
      <w:r w:rsidRPr="00DA5AFC">
        <w:rPr>
          <w:i/>
          <w:iCs/>
          <w:sz w:val="20"/>
          <w:szCs w:val="20"/>
        </w:rPr>
        <w:t>PCV</w:t>
      </w:r>
      <w:r>
        <w:rPr>
          <w:i/>
          <w:iCs/>
          <w:sz w:val="20"/>
          <w:szCs w:val="20"/>
        </w:rPr>
        <w:t xml:space="preserve">13, </w:t>
      </w:r>
      <w:r w:rsidRPr="00DA5AFC">
        <w:rPr>
          <w:i/>
          <w:iCs/>
          <w:sz w:val="20"/>
          <w:szCs w:val="20"/>
        </w:rPr>
        <w:t>13-valent pneumococcal conjugate vaccine</w:t>
      </w:r>
      <w:r>
        <w:rPr>
          <w:i/>
          <w:iCs/>
          <w:sz w:val="20"/>
          <w:szCs w:val="20"/>
        </w:rPr>
        <w:t xml:space="preserve">; </w:t>
      </w:r>
      <w:r w:rsidRPr="00DA5AFC">
        <w:rPr>
          <w:i/>
          <w:iCs/>
          <w:sz w:val="20"/>
          <w:szCs w:val="20"/>
        </w:rPr>
        <w:t>PPSV23</w:t>
      </w:r>
      <w:r>
        <w:rPr>
          <w:i/>
          <w:iCs/>
          <w:sz w:val="20"/>
          <w:szCs w:val="20"/>
        </w:rPr>
        <w:t xml:space="preserve">, </w:t>
      </w:r>
      <w:r w:rsidRPr="00DA5AFC">
        <w:rPr>
          <w:i/>
          <w:iCs/>
          <w:sz w:val="20"/>
          <w:szCs w:val="20"/>
        </w:rPr>
        <w:t>23-valent pneumococcal polysaccharide vaccine</w:t>
      </w:r>
      <w:r>
        <w:rPr>
          <w:i/>
          <w:iCs/>
          <w:sz w:val="20"/>
          <w:szCs w:val="20"/>
        </w:rPr>
        <w:t xml:space="preserve">. </w:t>
      </w:r>
    </w:p>
    <w:p w14:paraId="1CF969B3" w14:textId="77777777" w:rsidR="004C6991" w:rsidRPr="00DA5AFC" w:rsidRDefault="004C6991">
      <w:pPr>
        <w:rPr>
          <w:sz w:val="18"/>
          <w:szCs w:val="18"/>
        </w:rPr>
      </w:pPr>
    </w:p>
    <w:p w14:paraId="07B9C58E" w14:textId="77777777" w:rsidR="00D521CD" w:rsidRDefault="00D521CD" w:rsidP="00D521CD">
      <w:pPr>
        <w:rPr>
          <w:sz w:val="18"/>
          <w:szCs w:val="18"/>
          <w:lang w:val="fr-DZ"/>
        </w:rPr>
      </w:pPr>
    </w:p>
    <w:p w14:paraId="557329E1" w14:textId="77777777" w:rsidR="00D521CD" w:rsidRPr="00825A12" w:rsidRDefault="00D521CD">
      <w:pPr>
        <w:rPr>
          <w:sz w:val="18"/>
          <w:szCs w:val="18"/>
          <w:lang w:val="fr-DZ"/>
        </w:rPr>
      </w:pPr>
    </w:p>
    <w:sectPr w:rsidR="00D521CD" w:rsidRPr="00825A12" w:rsidSect="00825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F9F"/>
    <w:rsid w:val="000031BB"/>
    <w:rsid w:val="0001381B"/>
    <w:rsid w:val="00027AB6"/>
    <w:rsid w:val="00036C32"/>
    <w:rsid w:val="000511A4"/>
    <w:rsid w:val="00084239"/>
    <w:rsid w:val="00087933"/>
    <w:rsid w:val="000966D5"/>
    <w:rsid w:val="000A5280"/>
    <w:rsid w:val="000C5E7B"/>
    <w:rsid w:val="000D2433"/>
    <w:rsid w:val="000D5A12"/>
    <w:rsid w:val="000E0545"/>
    <w:rsid w:val="000E19CA"/>
    <w:rsid w:val="000E319C"/>
    <w:rsid w:val="000F29DC"/>
    <w:rsid w:val="000F5275"/>
    <w:rsid w:val="000F5D8F"/>
    <w:rsid w:val="0010679C"/>
    <w:rsid w:val="0011511F"/>
    <w:rsid w:val="00116E98"/>
    <w:rsid w:val="00135F70"/>
    <w:rsid w:val="001831FD"/>
    <w:rsid w:val="00183A4C"/>
    <w:rsid w:val="00195F3F"/>
    <w:rsid w:val="001A6AE0"/>
    <w:rsid w:val="001C171E"/>
    <w:rsid w:val="001C23BB"/>
    <w:rsid w:val="001C7C6D"/>
    <w:rsid w:val="001D6A68"/>
    <w:rsid w:val="001F1543"/>
    <w:rsid w:val="001F7AEE"/>
    <w:rsid w:val="00210DA0"/>
    <w:rsid w:val="00214E3B"/>
    <w:rsid w:val="002342A3"/>
    <w:rsid w:val="00271B87"/>
    <w:rsid w:val="00272736"/>
    <w:rsid w:val="00281888"/>
    <w:rsid w:val="00297C7F"/>
    <w:rsid w:val="002B4FC7"/>
    <w:rsid w:val="002C1B12"/>
    <w:rsid w:val="002C4634"/>
    <w:rsid w:val="002D538F"/>
    <w:rsid w:val="002E6617"/>
    <w:rsid w:val="002F5614"/>
    <w:rsid w:val="002F7564"/>
    <w:rsid w:val="003257CF"/>
    <w:rsid w:val="00330C62"/>
    <w:rsid w:val="003700C4"/>
    <w:rsid w:val="00373A39"/>
    <w:rsid w:val="0037750B"/>
    <w:rsid w:val="00384970"/>
    <w:rsid w:val="003A0D3D"/>
    <w:rsid w:val="003A180D"/>
    <w:rsid w:val="003B2877"/>
    <w:rsid w:val="003C540D"/>
    <w:rsid w:val="003D0445"/>
    <w:rsid w:val="003E463C"/>
    <w:rsid w:val="003E54A1"/>
    <w:rsid w:val="003E551E"/>
    <w:rsid w:val="003F0C36"/>
    <w:rsid w:val="0042213C"/>
    <w:rsid w:val="004344E5"/>
    <w:rsid w:val="004418CE"/>
    <w:rsid w:val="0044426C"/>
    <w:rsid w:val="004467F8"/>
    <w:rsid w:val="00452F4D"/>
    <w:rsid w:val="00473A87"/>
    <w:rsid w:val="004753D8"/>
    <w:rsid w:val="00484C75"/>
    <w:rsid w:val="004C6991"/>
    <w:rsid w:val="004C7F9C"/>
    <w:rsid w:val="004D44EC"/>
    <w:rsid w:val="004E2ED8"/>
    <w:rsid w:val="004F2F07"/>
    <w:rsid w:val="004F52AA"/>
    <w:rsid w:val="0051108A"/>
    <w:rsid w:val="00512CF5"/>
    <w:rsid w:val="005132FC"/>
    <w:rsid w:val="00534A67"/>
    <w:rsid w:val="00534EC4"/>
    <w:rsid w:val="005352C0"/>
    <w:rsid w:val="00537C02"/>
    <w:rsid w:val="00543D42"/>
    <w:rsid w:val="00561679"/>
    <w:rsid w:val="005850E7"/>
    <w:rsid w:val="00593E23"/>
    <w:rsid w:val="005A010C"/>
    <w:rsid w:val="005A2724"/>
    <w:rsid w:val="005C1F9F"/>
    <w:rsid w:val="005E2158"/>
    <w:rsid w:val="005F1839"/>
    <w:rsid w:val="005F2E97"/>
    <w:rsid w:val="00604BCD"/>
    <w:rsid w:val="00616AAF"/>
    <w:rsid w:val="006205DC"/>
    <w:rsid w:val="00621613"/>
    <w:rsid w:val="006226B0"/>
    <w:rsid w:val="006308E4"/>
    <w:rsid w:val="00630A4B"/>
    <w:rsid w:val="006506E8"/>
    <w:rsid w:val="0065629E"/>
    <w:rsid w:val="00682EBD"/>
    <w:rsid w:val="00693FFF"/>
    <w:rsid w:val="006A1FCB"/>
    <w:rsid w:val="006A5CC0"/>
    <w:rsid w:val="006C3048"/>
    <w:rsid w:val="006C378C"/>
    <w:rsid w:val="0073208B"/>
    <w:rsid w:val="00740321"/>
    <w:rsid w:val="0075386C"/>
    <w:rsid w:val="007542B6"/>
    <w:rsid w:val="00777C17"/>
    <w:rsid w:val="007A2B54"/>
    <w:rsid w:val="007A5D34"/>
    <w:rsid w:val="007A63F3"/>
    <w:rsid w:val="007B47FC"/>
    <w:rsid w:val="007C1B00"/>
    <w:rsid w:val="007C4849"/>
    <w:rsid w:val="007D0C94"/>
    <w:rsid w:val="007D1E63"/>
    <w:rsid w:val="007D69A7"/>
    <w:rsid w:val="007E4874"/>
    <w:rsid w:val="007E6446"/>
    <w:rsid w:val="007F0603"/>
    <w:rsid w:val="00803504"/>
    <w:rsid w:val="008232E1"/>
    <w:rsid w:val="00825A12"/>
    <w:rsid w:val="008409C1"/>
    <w:rsid w:val="00847BB2"/>
    <w:rsid w:val="00854533"/>
    <w:rsid w:val="00862329"/>
    <w:rsid w:val="00880D46"/>
    <w:rsid w:val="008818A3"/>
    <w:rsid w:val="00891403"/>
    <w:rsid w:val="00892472"/>
    <w:rsid w:val="00895189"/>
    <w:rsid w:val="008A344C"/>
    <w:rsid w:val="008B7F15"/>
    <w:rsid w:val="008D5979"/>
    <w:rsid w:val="008E0372"/>
    <w:rsid w:val="008F7E00"/>
    <w:rsid w:val="00900E34"/>
    <w:rsid w:val="0090128B"/>
    <w:rsid w:val="00925BC4"/>
    <w:rsid w:val="00935A4B"/>
    <w:rsid w:val="00976F08"/>
    <w:rsid w:val="0099607A"/>
    <w:rsid w:val="009A752A"/>
    <w:rsid w:val="009B208D"/>
    <w:rsid w:val="009C6AB1"/>
    <w:rsid w:val="009D1B6A"/>
    <w:rsid w:val="009F1F1A"/>
    <w:rsid w:val="00A37404"/>
    <w:rsid w:val="00A62192"/>
    <w:rsid w:val="00A72F7A"/>
    <w:rsid w:val="00A733FF"/>
    <w:rsid w:val="00A91107"/>
    <w:rsid w:val="00A97624"/>
    <w:rsid w:val="00AA252A"/>
    <w:rsid w:val="00AC0B3A"/>
    <w:rsid w:val="00B12BA0"/>
    <w:rsid w:val="00B200E1"/>
    <w:rsid w:val="00B27087"/>
    <w:rsid w:val="00B45D95"/>
    <w:rsid w:val="00B5093A"/>
    <w:rsid w:val="00B60D6C"/>
    <w:rsid w:val="00B838E5"/>
    <w:rsid w:val="00B973D7"/>
    <w:rsid w:val="00BA0208"/>
    <w:rsid w:val="00BA55E4"/>
    <w:rsid w:val="00BA6BA4"/>
    <w:rsid w:val="00BD198F"/>
    <w:rsid w:val="00BE25EC"/>
    <w:rsid w:val="00BE60FA"/>
    <w:rsid w:val="00BF720D"/>
    <w:rsid w:val="00C00556"/>
    <w:rsid w:val="00C01C18"/>
    <w:rsid w:val="00C04A33"/>
    <w:rsid w:val="00C1665B"/>
    <w:rsid w:val="00C3137E"/>
    <w:rsid w:val="00C34037"/>
    <w:rsid w:val="00C444D2"/>
    <w:rsid w:val="00C45E40"/>
    <w:rsid w:val="00C47C6D"/>
    <w:rsid w:val="00C557C2"/>
    <w:rsid w:val="00C57171"/>
    <w:rsid w:val="00C57458"/>
    <w:rsid w:val="00CA0D53"/>
    <w:rsid w:val="00CA5CA8"/>
    <w:rsid w:val="00CC0A17"/>
    <w:rsid w:val="00CC15F2"/>
    <w:rsid w:val="00CF24B6"/>
    <w:rsid w:val="00D01A7A"/>
    <w:rsid w:val="00D0793D"/>
    <w:rsid w:val="00D152FA"/>
    <w:rsid w:val="00D16206"/>
    <w:rsid w:val="00D3653C"/>
    <w:rsid w:val="00D452CD"/>
    <w:rsid w:val="00D5035B"/>
    <w:rsid w:val="00D521CD"/>
    <w:rsid w:val="00D53E6A"/>
    <w:rsid w:val="00D54F51"/>
    <w:rsid w:val="00D71AB4"/>
    <w:rsid w:val="00D9166C"/>
    <w:rsid w:val="00D93359"/>
    <w:rsid w:val="00D94430"/>
    <w:rsid w:val="00D9678E"/>
    <w:rsid w:val="00DA0579"/>
    <w:rsid w:val="00DA5170"/>
    <w:rsid w:val="00DA5AFC"/>
    <w:rsid w:val="00DC2ACD"/>
    <w:rsid w:val="00DC6FD3"/>
    <w:rsid w:val="00DC79C4"/>
    <w:rsid w:val="00DD1ED9"/>
    <w:rsid w:val="00E37F47"/>
    <w:rsid w:val="00E64A12"/>
    <w:rsid w:val="00E664DD"/>
    <w:rsid w:val="00E70D1D"/>
    <w:rsid w:val="00E908AD"/>
    <w:rsid w:val="00EA15FC"/>
    <w:rsid w:val="00ED4216"/>
    <w:rsid w:val="00EF1782"/>
    <w:rsid w:val="00F05A21"/>
    <w:rsid w:val="00F31D55"/>
    <w:rsid w:val="00F33E5E"/>
    <w:rsid w:val="00F51DD8"/>
    <w:rsid w:val="00F56620"/>
    <w:rsid w:val="00F67FBC"/>
    <w:rsid w:val="00F8047C"/>
    <w:rsid w:val="00F81486"/>
    <w:rsid w:val="00F81B7B"/>
    <w:rsid w:val="00F83383"/>
    <w:rsid w:val="00F83BED"/>
    <w:rsid w:val="00F84AFC"/>
    <w:rsid w:val="00F941A1"/>
    <w:rsid w:val="00F96A37"/>
    <w:rsid w:val="00FA5F35"/>
    <w:rsid w:val="00FB3134"/>
    <w:rsid w:val="00FB52D8"/>
    <w:rsid w:val="00FC24CC"/>
    <w:rsid w:val="00FC28AE"/>
    <w:rsid w:val="00FC7BE8"/>
    <w:rsid w:val="00FF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4EDE8"/>
  <w15:chartTrackingRefBased/>
  <w15:docId w15:val="{A797148D-3863-B14F-8EEB-013AD4DE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F9F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C1F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DZ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C1F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DZ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C1F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DZ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C1F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C1F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fr-DZ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C1F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C1F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fr-DZ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C1F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fr-DZ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C1F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fr-DZ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1F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C1F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C1F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C1F9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C1F9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C1F9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C1F9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C1F9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C1F9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C1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DZ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C1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C1F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DZ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C1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C1F9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fr-DZ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C1F9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C1F9F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:lang w:val="fr-DZ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C1F9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C1F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fr-DZ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C1F9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C1F9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C1F9F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825A12"/>
    <w:rPr>
      <w:b/>
      <w:bCs/>
    </w:rPr>
  </w:style>
  <w:style w:type="paragraph" w:styleId="Rvision">
    <w:name w:val="Revision"/>
    <w:hidden/>
    <w:uiPriority w:val="99"/>
    <w:semiHidden/>
    <w:rsid w:val="00FF674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TAHIAT</dc:creator>
  <cp:keywords/>
  <dc:description/>
  <cp:lastModifiedBy>Azzeddine TAHIAT</cp:lastModifiedBy>
  <cp:revision>6</cp:revision>
  <dcterms:created xsi:type="dcterms:W3CDTF">2026-02-07T20:15:00Z</dcterms:created>
  <dcterms:modified xsi:type="dcterms:W3CDTF">2026-05-08T08:53:00Z</dcterms:modified>
</cp:coreProperties>
</file>